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D6DC5" w14:textId="4ED0E88E" w:rsidR="00973796" w:rsidRPr="00253470" w:rsidRDefault="00973796" w:rsidP="00973796">
      <w:pPr>
        <w:pStyle w:val="NormalWeb"/>
        <w:spacing w:before="0" w:beforeAutospacing="0" w:after="0" w:afterAutospacing="0"/>
        <w:rPr>
          <w:rFonts w:asciiTheme="majorHAnsi" w:hAnsiTheme="majorHAnsi" w:cstheme="majorHAnsi"/>
          <w:color w:val="000000"/>
          <w:sz w:val="22"/>
          <w:szCs w:val="22"/>
        </w:rPr>
      </w:pPr>
      <w:r w:rsidRPr="00253470">
        <w:rPr>
          <w:rFonts w:asciiTheme="majorHAnsi" w:hAnsiTheme="majorHAnsi" w:cstheme="majorHAnsi"/>
          <w:color w:val="000000"/>
          <w:sz w:val="22"/>
          <w:szCs w:val="22"/>
        </w:rPr>
        <w:t>Supplementary Material</w:t>
      </w:r>
    </w:p>
    <w:p w14:paraId="6FC59D42" w14:textId="283033A3" w:rsidR="008631B0" w:rsidRPr="000E4341" w:rsidRDefault="00973796" w:rsidP="000E4341">
      <w:pPr>
        <w:pStyle w:val="NormalWeb"/>
        <w:spacing w:before="0" w:beforeAutospacing="0" w:after="0" w:afterAutospacing="0"/>
        <w:rPr>
          <w:rFonts w:asciiTheme="majorHAnsi" w:hAnsiTheme="majorHAnsi" w:cstheme="majorHAnsi"/>
          <w:color w:val="000000"/>
          <w:sz w:val="22"/>
          <w:szCs w:val="22"/>
        </w:rPr>
      </w:pPr>
      <w:r w:rsidRPr="00253470">
        <w:rPr>
          <w:rFonts w:asciiTheme="majorHAnsi" w:hAnsiTheme="majorHAnsi" w:cstheme="majorHAnsi"/>
          <w:color w:val="000000"/>
          <w:sz w:val="22"/>
          <w:szCs w:val="22"/>
        </w:rPr>
        <w:br/>
        <w:t xml:space="preserve">Table S1: Trends in the prevalence of </w:t>
      </w:r>
      <w:r w:rsidR="00FE250A">
        <w:rPr>
          <w:rFonts w:asciiTheme="majorHAnsi" w:hAnsiTheme="majorHAnsi" w:cstheme="majorHAnsi"/>
          <w:color w:val="000000"/>
          <w:sz w:val="22"/>
          <w:szCs w:val="22"/>
        </w:rPr>
        <w:t xml:space="preserve">fair/poor self-rated mental health, self-reported mood disorder diagnosis, and self-reported anxiety disorder diagnosis </w:t>
      </w:r>
      <w:r w:rsidRPr="00253470">
        <w:rPr>
          <w:rFonts w:asciiTheme="majorHAnsi" w:hAnsiTheme="majorHAnsi" w:cstheme="majorHAnsi"/>
          <w:color w:val="000000"/>
          <w:sz w:val="22"/>
          <w:szCs w:val="22"/>
        </w:rPr>
        <w:t>among youth aged 15-24 years</w:t>
      </w:r>
      <w:r w:rsidR="00FE250A">
        <w:rPr>
          <w:rFonts w:asciiTheme="majorHAnsi" w:hAnsiTheme="majorHAnsi" w:cstheme="majorHAnsi"/>
          <w:color w:val="000000"/>
          <w:sz w:val="22"/>
          <w:szCs w:val="22"/>
        </w:rPr>
        <w:t>, Canadian Community Health Survey</w:t>
      </w:r>
      <w:r w:rsidR="007C636F">
        <w:rPr>
          <w:rFonts w:asciiTheme="majorHAnsi" w:hAnsiTheme="majorHAnsi" w:cstheme="majorHAnsi"/>
          <w:color w:val="000000"/>
          <w:sz w:val="22"/>
          <w:szCs w:val="22"/>
        </w:rPr>
        <w:t xml:space="preserve"> 2007-2022</w:t>
      </w:r>
    </w:p>
    <w:p w14:paraId="297902A6" w14:textId="2037D11B" w:rsidR="00A94D44" w:rsidRDefault="004A40BE" w:rsidP="00A94D44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185DBAF9" wp14:editId="5989048B">
            <wp:extent cx="6931378" cy="4617174"/>
            <wp:effectExtent l="0" t="0" r="3175" b="0"/>
            <wp:docPr id="1750876833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876833" name="Picture 1" descr="A graph of a number of peop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9432" cy="4622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39F36" w14:textId="77777777" w:rsidR="00B273FB" w:rsidRDefault="00B273FB" w:rsidP="00A94D44">
      <w:pPr>
        <w:rPr>
          <w:rFonts w:asciiTheme="majorHAnsi" w:hAnsiTheme="majorHAnsi" w:cstheme="majorHAnsi"/>
          <w:sz w:val="20"/>
          <w:szCs w:val="20"/>
        </w:rPr>
      </w:pPr>
    </w:p>
    <w:p w14:paraId="67DD0176" w14:textId="66FFA7DE" w:rsidR="00D80590" w:rsidRPr="00B273FB" w:rsidRDefault="00D80590" w:rsidP="00A94D44">
      <w:pPr>
        <w:rPr>
          <w:rFonts w:asciiTheme="majorHAnsi" w:hAnsiTheme="majorHAnsi" w:cstheme="majorHAnsi"/>
          <w:sz w:val="20"/>
          <w:szCs w:val="20"/>
        </w:rPr>
      </w:pPr>
      <w:r w:rsidRPr="00B273FB">
        <w:rPr>
          <w:rFonts w:asciiTheme="majorHAnsi" w:hAnsiTheme="majorHAnsi" w:cstheme="majorHAnsi"/>
          <w:sz w:val="20"/>
          <w:szCs w:val="20"/>
        </w:rPr>
        <w:t xml:space="preserve">Note: </w:t>
      </w:r>
      <w:r w:rsidRPr="00B273FB">
        <w:rPr>
          <w:rFonts w:asciiTheme="majorHAnsi" w:hAnsiTheme="majorHAnsi" w:cstheme="majorHAnsi"/>
          <w:b/>
          <w:bCs/>
          <w:sz w:val="20"/>
          <w:szCs w:val="20"/>
        </w:rPr>
        <w:t>Self-reported mood disorder diagnosis</w:t>
      </w:r>
      <w:r w:rsidR="004F2DA4" w:rsidRPr="00B273FB">
        <w:rPr>
          <w:rFonts w:asciiTheme="majorHAnsi" w:hAnsiTheme="majorHAnsi" w:cstheme="majorHAnsi"/>
          <w:sz w:val="20"/>
          <w:szCs w:val="20"/>
        </w:rPr>
        <w:t xml:space="preserve">: </w:t>
      </w:r>
      <w:r w:rsidR="004F2DA4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proportion of youth </w:t>
      </w:r>
      <w:r w:rsidR="00B273FB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aged 15-24 </w:t>
      </w:r>
      <w:r w:rsidR="004F2DA4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>who</w:t>
      </w:r>
      <w:r w:rsidR="004F2DA4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 reported that they have been diagnosed by a health professional as having a mood disorder, such as depression, bipolar disorder, mania or dysthymia</w:t>
      </w:r>
      <w:r w:rsidR="004F2DA4" w:rsidRPr="00B273FB">
        <w:rPr>
          <w:rStyle w:val="normaltextrun"/>
          <w:rFonts w:ascii="Calibri Light" w:hAnsi="Calibri Light" w:cs="Calibri Light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B273FB" w:rsidRPr="00B273FB">
        <w:rPr>
          <w:rStyle w:val="normaltextrun"/>
          <w:rFonts w:ascii="Calibri Light" w:hAnsi="Calibri Light" w:cs="Calibri Light"/>
          <w:b/>
          <w:bCs/>
          <w:color w:val="000000"/>
          <w:sz w:val="20"/>
          <w:szCs w:val="20"/>
          <w:shd w:val="clear" w:color="auto" w:fill="FFFFFF"/>
        </w:rPr>
        <w:t>Self-reported anxiety disorder diagnosis</w:t>
      </w:r>
      <w:r w:rsidR="00B273FB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: proportion of youth who </w:t>
      </w:r>
      <w:r w:rsidR="00B273FB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>reported that they have been diagnosed with an anxiety disorder such as a phobia, obsessive-compulsive disorder or a panic disorder.</w:t>
      </w:r>
      <w:r w:rsid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 </w:t>
      </w:r>
    </w:p>
    <w:sectPr w:rsidR="00D80590" w:rsidRPr="00B273FB" w:rsidSect="0037518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636D0" w14:textId="77777777" w:rsidR="00375183" w:rsidRDefault="00375183" w:rsidP="001419BF">
      <w:r>
        <w:separator/>
      </w:r>
    </w:p>
  </w:endnote>
  <w:endnote w:type="continuationSeparator" w:id="0">
    <w:p w14:paraId="39B2EA54" w14:textId="77777777" w:rsidR="00375183" w:rsidRDefault="00375183" w:rsidP="00141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BB170" w14:textId="77777777" w:rsidR="0088114C" w:rsidRDefault="008811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2978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D389E" w14:textId="228DB022" w:rsidR="0088114C" w:rsidRDefault="008811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9550B" w14:textId="77777777" w:rsidR="0088114C" w:rsidRDefault="008811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0C047" w14:textId="77777777" w:rsidR="0088114C" w:rsidRDefault="00881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AD869" w14:textId="77777777" w:rsidR="00375183" w:rsidRDefault="00375183" w:rsidP="001419BF">
      <w:r>
        <w:separator/>
      </w:r>
    </w:p>
  </w:footnote>
  <w:footnote w:type="continuationSeparator" w:id="0">
    <w:p w14:paraId="70A2821E" w14:textId="77777777" w:rsidR="00375183" w:rsidRDefault="00375183" w:rsidP="001419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124AC" w14:textId="77777777" w:rsidR="0088114C" w:rsidRDefault="008811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1139B" w14:textId="77777777" w:rsidR="0088114C" w:rsidRDefault="008811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5E054" w14:textId="77777777" w:rsidR="0088114C" w:rsidRDefault="008811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21006"/>
    <w:multiLevelType w:val="hybridMultilevel"/>
    <w:tmpl w:val="3BE88278"/>
    <w:lvl w:ilvl="0" w:tplc="1804D6F6">
      <w:start w:val="10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7374C"/>
    <w:multiLevelType w:val="hybridMultilevel"/>
    <w:tmpl w:val="AB124764"/>
    <w:lvl w:ilvl="0" w:tplc="B0C27BE0">
      <w:start w:val="1"/>
      <w:numFmt w:val="decimal"/>
      <w:lvlText w:val="%1."/>
      <w:lvlJc w:val="left"/>
      <w:pPr>
        <w:ind w:left="720" w:hanging="360"/>
      </w:pPr>
      <w:rPr>
        <w:rFonts w:hint="default"/>
        <w:color w:val="0563C1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D7006"/>
    <w:multiLevelType w:val="hybridMultilevel"/>
    <w:tmpl w:val="936C0028"/>
    <w:lvl w:ilvl="0" w:tplc="DF08D2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AE7520"/>
    <w:multiLevelType w:val="hybridMultilevel"/>
    <w:tmpl w:val="6E38ECE2"/>
    <w:lvl w:ilvl="0" w:tplc="1E7CC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43E4D"/>
    <w:multiLevelType w:val="hybridMultilevel"/>
    <w:tmpl w:val="ED4C12F2"/>
    <w:lvl w:ilvl="0" w:tplc="0AA6D514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01B59"/>
    <w:multiLevelType w:val="hybridMultilevel"/>
    <w:tmpl w:val="F6388B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695"/>
    <w:multiLevelType w:val="multilevel"/>
    <w:tmpl w:val="4794539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7" w15:restartNumberingAfterBreak="0">
    <w:nsid w:val="4AD16F92"/>
    <w:multiLevelType w:val="multilevel"/>
    <w:tmpl w:val="F12E013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5C172438"/>
    <w:multiLevelType w:val="hybridMultilevel"/>
    <w:tmpl w:val="8BDE59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3201CB"/>
    <w:multiLevelType w:val="hybridMultilevel"/>
    <w:tmpl w:val="F9282BEE"/>
    <w:lvl w:ilvl="0" w:tplc="26DABE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8252AD"/>
    <w:multiLevelType w:val="multilevel"/>
    <w:tmpl w:val="D62A93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6E865E08"/>
    <w:multiLevelType w:val="multilevel"/>
    <w:tmpl w:val="4D5893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2" w15:restartNumberingAfterBreak="0">
    <w:nsid w:val="72C83548"/>
    <w:multiLevelType w:val="multilevel"/>
    <w:tmpl w:val="892A93E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2127697943">
    <w:abstractNumId w:val="2"/>
  </w:num>
  <w:num w:numId="2" w16cid:durableId="1013847551">
    <w:abstractNumId w:val="5"/>
  </w:num>
  <w:num w:numId="3" w16cid:durableId="1955288979">
    <w:abstractNumId w:val="8"/>
  </w:num>
  <w:num w:numId="4" w16cid:durableId="1482230357">
    <w:abstractNumId w:val="9"/>
  </w:num>
  <w:num w:numId="5" w16cid:durableId="264848335">
    <w:abstractNumId w:val="0"/>
  </w:num>
  <w:num w:numId="6" w16cid:durableId="596980668">
    <w:abstractNumId w:val="10"/>
  </w:num>
  <w:num w:numId="7" w16cid:durableId="327829391">
    <w:abstractNumId w:val="3"/>
  </w:num>
  <w:num w:numId="8" w16cid:durableId="276103724">
    <w:abstractNumId w:val="7"/>
  </w:num>
  <w:num w:numId="9" w16cid:durableId="940260425">
    <w:abstractNumId w:val="12"/>
  </w:num>
  <w:num w:numId="10" w16cid:durableId="888346649">
    <w:abstractNumId w:val="11"/>
  </w:num>
  <w:num w:numId="11" w16cid:durableId="1126781093">
    <w:abstractNumId w:val="6"/>
  </w:num>
  <w:num w:numId="12" w16cid:durableId="453789599">
    <w:abstractNumId w:val="1"/>
  </w:num>
  <w:num w:numId="13" w16cid:durableId="14708566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76"/>
    <w:rsid w:val="000055F6"/>
    <w:rsid w:val="00022641"/>
    <w:rsid w:val="0002485E"/>
    <w:rsid w:val="00045F57"/>
    <w:rsid w:val="00050503"/>
    <w:rsid w:val="000512D4"/>
    <w:rsid w:val="00060FE5"/>
    <w:rsid w:val="00061FA5"/>
    <w:rsid w:val="00061FCB"/>
    <w:rsid w:val="00071799"/>
    <w:rsid w:val="00087F78"/>
    <w:rsid w:val="00090D7C"/>
    <w:rsid w:val="00092AC9"/>
    <w:rsid w:val="00093BD7"/>
    <w:rsid w:val="0009422C"/>
    <w:rsid w:val="000957B0"/>
    <w:rsid w:val="000B4EA7"/>
    <w:rsid w:val="000B6CD2"/>
    <w:rsid w:val="000B735F"/>
    <w:rsid w:val="000C15CF"/>
    <w:rsid w:val="000C6F75"/>
    <w:rsid w:val="000D0669"/>
    <w:rsid w:val="000D0B8F"/>
    <w:rsid w:val="000D6D14"/>
    <w:rsid w:val="000D72FA"/>
    <w:rsid w:val="000D76B3"/>
    <w:rsid w:val="000E3A59"/>
    <w:rsid w:val="000E3B67"/>
    <w:rsid w:val="000E4341"/>
    <w:rsid w:val="000F4E3B"/>
    <w:rsid w:val="00101070"/>
    <w:rsid w:val="00105B66"/>
    <w:rsid w:val="001148E1"/>
    <w:rsid w:val="001335D7"/>
    <w:rsid w:val="001419BF"/>
    <w:rsid w:val="00143350"/>
    <w:rsid w:val="00144573"/>
    <w:rsid w:val="00151E2E"/>
    <w:rsid w:val="00152856"/>
    <w:rsid w:val="00155B2D"/>
    <w:rsid w:val="00156771"/>
    <w:rsid w:val="00167938"/>
    <w:rsid w:val="00172B21"/>
    <w:rsid w:val="001751F1"/>
    <w:rsid w:val="00180F9D"/>
    <w:rsid w:val="00196ADD"/>
    <w:rsid w:val="001A1815"/>
    <w:rsid w:val="001A2786"/>
    <w:rsid w:val="001B2C31"/>
    <w:rsid w:val="001B49B3"/>
    <w:rsid w:val="001B537F"/>
    <w:rsid w:val="001B7EA8"/>
    <w:rsid w:val="001C3D94"/>
    <w:rsid w:val="001C4002"/>
    <w:rsid w:val="001D040A"/>
    <w:rsid w:val="001E5F75"/>
    <w:rsid w:val="001F0535"/>
    <w:rsid w:val="001F248A"/>
    <w:rsid w:val="001F2F51"/>
    <w:rsid w:val="00214AB9"/>
    <w:rsid w:val="00221A08"/>
    <w:rsid w:val="00224951"/>
    <w:rsid w:val="00224F29"/>
    <w:rsid w:val="00231E1A"/>
    <w:rsid w:val="00244E7B"/>
    <w:rsid w:val="00247B70"/>
    <w:rsid w:val="0025101B"/>
    <w:rsid w:val="00251D00"/>
    <w:rsid w:val="00253470"/>
    <w:rsid w:val="00261687"/>
    <w:rsid w:val="00281DEC"/>
    <w:rsid w:val="002835FE"/>
    <w:rsid w:val="002846AE"/>
    <w:rsid w:val="00285BC0"/>
    <w:rsid w:val="0029571E"/>
    <w:rsid w:val="002A2A8E"/>
    <w:rsid w:val="002B304C"/>
    <w:rsid w:val="002B4C9B"/>
    <w:rsid w:val="002B4CD0"/>
    <w:rsid w:val="002B5B0B"/>
    <w:rsid w:val="002B6981"/>
    <w:rsid w:val="002B6A9B"/>
    <w:rsid w:val="002C0DD5"/>
    <w:rsid w:val="002C21DE"/>
    <w:rsid w:val="002C2C03"/>
    <w:rsid w:val="002D3A0B"/>
    <w:rsid w:val="002D7D73"/>
    <w:rsid w:val="002F2DC2"/>
    <w:rsid w:val="00300E69"/>
    <w:rsid w:val="00301186"/>
    <w:rsid w:val="0031402F"/>
    <w:rsid w:val="00316B6A"/>
    <w:rsid w:val="00325221"/>
    <w:rsid w:val="00336418"/>
    <w:rsid w:val="00337553"/>
    <w:rsid w:val="003376E0"/>
    <w:rsid w:val="00340B1F"/>
    <w:rsid w:val="00344C64"/>
    <w:rsid w:val="00354D55"/>
    <w:rsid w:val="003674C8"/>
    <w:rsid w:val="00367B74"/>
    <w:rsid w:val="00375183"/>
    <w:rsid w:val="00376C6F"/>
    <w:rsid w:val="00387FBA"/>
    <w:rsid w:val="00395E5E"/>
    <w:rsid w:val="003B7D5F"/>
    <w:rsid w:val="003C254E"/>
    <w:rsid w:val="003D7740"/>
    <w:rsid w:val="003E181C"/>
    <w:rsid w:val="003E2081"/>
    <w:rsid w:val="003E3796"/>
    <w:rsid w:val="003E38F4"/>
    <w:rsid w:val="003E4774"/>
    <w:rsid w:val="003E4F1A"/>
    <w:rsid w:val="003E6A28"/>
    <w:rsid w:val="003F51D0"/>
    <w:rsid w:val="004141EB"/>
    <w:rsid w:val="00414FAC"/>
    <w:rsid w:val="004212FE"/>
    <w:rsid w:val="00426686"/>
    <w:rsid w:val="00433252"/>
    <w:rsid w:val="00441039"/>
    <w:rsid w:val="00446E5D"/>
    <w:rsid w:val="004518B5"/>
    <w:rsid w:val="00452924"/>
    <w:rsid w:val="00454C7F"/>
    <w:rsid w:val="00456BE9"/>
    <w:rsid w:val="00457094"/>
    <w:rsid w:val="00457714"/>
    <w:rsid w:val="00464DF8"/>
    <w:rsid w:val="004735D0"/>
    <w:rsid w:val="00490599"/>
    <w:rsid w:val="004A40BE"/>
    <w:rsid w:val="004B5C8F"/>
    <w:rsid w:val="004B5E16"/>
    <w:rsid w:val="004B7BA7"/>
    <w:rsid w:val="004C135A"/>
    <w:rsid w:val="004D0FE3"/>
    <w:rsid w:val="004E7C45"/>
    <w:rsid w:val="004F2DA4"/>
    <w:rsid w:val="004F5B5E"/>
    <w:rsid w:val="004F67EC"/>
    <w:rsid w:val="00500028"/>
    <w:rsid w:val="00506398"/>
    <w:rsid w:val="00507E01"/>
    <w:rsid w:val="00510254"/>
    <w:rsid w:val="00524DF0"/>
    <w:rsid w:val="00532636"/>
    <w:rsid w:val="0053684A"/>
    <w:rsid w:val="0054082B"/>
    <w:rsid w:val="0054366A"/>
    <w:rsid w:val="00553452"/>
    <w:rsid w:val="00571019"/>
    <w:rsid w:val="00576935"/>
    <w:rsid w:val="00580592"/>
    <w:rsid w:val="00581C4C"/>
    <w:rsid w:val="005855DD"/>
    <w:rsid w:val="00597015"/>
    <w:rsid w:val="005A0DFD"/>
    <w:rsid w:val="005B0BF7"/>
    <w:rsid w:val="005B5732"/>
    <w:rsid w:val="005B7B29"/>
    <w:rsid w:val="005C18BE"/>
    <w:rsid w:val="005C6CC0"/>
    <w:rsid w:val="005C77BB"/>
    <w:rsid w:val="005D1666"/>
    <w:rsid w:val="005D22BC"/>
    <w:rsid w:val="005D4AE4"/>
    <w:rsid w:val="005D5477"/>
    <w:rsid w:val="005D5BFC"/>
    <w:rsid w:val="005E4347"/>
    <w:rsid w:val="005F0547"/>
    <w:rsid w:val="005F29CB"/>
    <w:rsid w:val="005F44DA"/>
    <w:rsid w:val="005F528E"/>
    <w:rsid w:val="005F5FAD"/>
    <w:rsid w:val="006058B1"/>
    <w:rsid w:val="006061DC"/>
    <w:rsid w:val="00607644"/>
    <w:rsid w:val="00610081"/>
    <w:rsid w:val="006108B3"/>
    <w:rsid w:val="00620F7C"/>
    <w:rsid w:val="00622F8C"/>
    <w:rsid w:val="0063403B"/>
    <w:rsid w:val="00637EFF"/>
    <w:rsid w:val="006417BB"/>
    <w:rsid w:val="0064263C"/>
    <w:rsid w:val="0064607E"/>
    <w:rsid w:val="006467DF"/>
    <w:rsid w:val="0065018F"/>
    <w:rsid w:val="006512BA"/>
    <w:rsid w:val="00654CDA"/>
    <w:rsid w:val="00660E10"/>
    <w:rsid w:val="006638D0"/>
    <w:rsid w:val="00663B77"/>
    <w:rsid w:val="006661AF"/>
    <w:rsid w:val="00667B12"/>
    <w:rsid w:val="00680D41"/>
    <w:rsid w:val="006849C6"/>
    <w:rsid w:val="006943F1"/>
    <w:rsid w:val="006A4AC7"/>
    <w:rsid w:val="006A6F5F"/>
    <w:rsid w:val="006B192C"/>
    <w:rsid w:val="006B2796"/>
    <w:rsid w:val="006B396B"/>
    <w:rsid w:val="006B416F"/>
    <w:rsid w:val="006B72A9"/>
    <w:rsid w:val="006C442D"/>
    <w:rsid w:val="006D161C"/>
    <w:rsid w:val="006D644E"/>
    <w:rsid w:val="006E01B4"/>
    <w:rsid w:val="006E6EB3"/>
    <w:rsid w:val="006F1575"/>
    <w:rsid w:val="006F2924"/>
    <w:rsid w:val="00702E61"/>
    <w:rsid w:val="007108DB"/>
    <w:rsid w:val="00712122"/>
    <w:rsid w:val="00712E64"/>
    <w:rsid w:val="00716C54"/>
    <w:rsid w:val="007246D2"/>
    <w:rsid w:val="00731601"/>
    <w:rsid w:val="00743458"/>
    <w:rsid w:val="00744CD5"/>
    <w:rsid w:val="00745503"/>
    <w:rsid w:val="007456AB"/>
    <w:rsid w:val="00746AF0"/>
    <w:rsid w:val="007513D4"/>
    <w:rsid w:val="007626EA"/>
    <w:rsid w:val="007660E3"/>
    <w:rsid w:val="0077439F"/>
    <w:rsid w:val="00776E02"/>
    <w:rsid w:val="007843F0"/>
    <w:rsid w:val="00795CEA"/>
    <w:rsid w:val="007970F5"/>
    <w:rsid w:val="007A7ECD"/>
    <w:rsid w:val="007A7F9B"/>
    <w:rsid w:val="007B3710"/>
    <w:rsid w:val="007B6635"/>
    <w:rsid w:val="007B6E9F"/>
    <w:rsid w:val="007C636F"/>
    <w:rsid w:val="007C7ABC"/>
    <w:rsid w:val="007D50C4"/>
    <w:rsid w:val="007D7A1F"/>
    <w:rsid w:val="007F11E6"/>
    <w:rsid w:val="007F288A"/>
    <w:rsid w:val="007F5FA2"/>
    <w:rsid w:val="008100F6"/>
    <w:rsid w:val="0082149E"/>
    <w:rsid w:val="0083018D"/>
    <w:rsid w:val="00833AB9"/>
    <w:rsid w:val="00834FFD"/>
    <w:rsid w:val="00840D83"/>
    <w:rsid w:val="008433EB"/>
    <w:rsid w:val="008476F8"/>
    <w:rsid w:val="0085242E"/>
    <w:rsid w:val="00852E53"/>
    <w:rsid w:val="008622D8"/>
    <w:rsid w:val="008631B0"/>
    <w:rsid w:val="00871B73"/>
    <w:rsid w:val="008739E7"/>
    <w:rsid w:val="00876E31"/>
    <w:rsid w:val="0088114C"/>
    <w:rsid w:val="00881F18"/>
    <w:rsid w:val="00883546"/>
    <w:rsid w:val="00883945"/>
    <w:rsid w:val="00893616"/>
    <w:rsid w:val="00896B43"/>
    <w:rsid w:val="008A3ADD"/>
    <w:rsid w:val="008B100F"/>
    <w:rsid w:val="008C0728"/>
    <w:rsid w:val="008C1BCD"/>
    <w:rsid w:val="008C547E"/>
    <w:rsid w:val="008D49B3"/>
    <w:rsid w:val="008D4D92"/>
    <w:rsid w:val="008E1F0D"/>
    <w:rsid w:val="008E3696"/>
    <w:rsid w:val="008E3733"/>
    <w:rsid w:val="008E5BD8"/>
    <w:rsid w:val="008F65F7"/>
    <w:rsid w:val="00915FDA"/>
    <w:rsid w:val="00920F68"/>
    <w:rsid w:val="00922A78"/>
    <w:rsid w:val="00933C76"/>
    <w:rsid w:val="00934E0C"/>
    <w:rsid w:val="009424C6"/>
    <w:rsid w:val="009647CE"/>
    <w:rsid w:val="00964C6C"/>
    <w:rsid w:val="00973796"/>
    <w:rsid w:val="00983973"/>
    <w:rsid w:val="009858B3"/>
    <w:rsid w:val="009A0425"/>
    <w:rsid w:val="009A30BC"/>
    <w:rsid w:val="009B5704"/>
    <w:rsid w:val="009B5FE3"/>
    <w:rsid w:val="009C3738"/>
    <w:rsid w:val="009C3E33"/>
    <w:rsid w:val="009D11D2"/>
    <w:rsid w:val="009E0B7D"/>
    <w:rsid w:val="009E253A"/>
    <w:rsid w:val="009E286E"/>
    <w:rsid w:val="009E5B33"/>
    <w:rsid w:val="009F2AFA"/>
    <w:rsid w:val="00A03053"/>
    <w:rsid w:val="00A12DF5"/>
    <w:rsid w:val="00A15866"/>
    <w:rsid w:val="00A2398B"/>
    <w:rsid w:val="00A32912"/>
    <w:rsid w:val="00A4072D"/>
    <w:rsid w:val="00A425E3"/>
    <w:rsid w:val="00A43F4D"/>
    <w:rsid w:val="00A44076"/>
    <w:rsid w:val="00A440ED"/>
    <w:rsid w:val="00A50C14"/>
    <w:rsid w:val="00A5331C"/>
    <w:rsid w:val="00A65840"/>
    <w:rsid w:val="00A72932"/>
    <w:rsid w:val="00A77E14"/>
    <w:rsid w:val="00A83AA3"/>
    <w:rsid w:val="00A83BC0"/>
    <w:rsid w:val="00A84693"/>
    <w:rsid w:val="00A94D44"/>
    <w:rsid w:val="00AB378A"/>
    <w:rsid w:val="00AC2A1E"/>
    <w:rsid w:val="00AC341B"/>
    <w:rsid w:val="00AC3918"/>
    <w:rsid w:val="00AC7253"/>
    <w:rsid w:val="00AE5216"/>
    <w:rsid w:val="00AF5DB4"/>
    <w:rsid w:val="00B01019"/>
    <w:rsid w:val="00B1213B"/>
    <w:rsid w:val="00B1294B"/>
    <w:rsid w:val="00B273FB"/>
    <w:rsid w:val="00B3185E"/>
    <w:rsid w:val="00B34C0F"/>
    <w:rsid w:val="00B37BFE"/>
    <w:rsid w:val="00B4172E"/>
    <w:rsid w:val="00B4259A"/>
    <w:rsid w:val="00B541A8"/>
    <w:rsid w:val="00B577FC"/>
    <w:rsid w:val="00B610CE"/>
    <w:rsid w:val="00B61665"/>
    <w:rsid w:val="00B82038"/>
    <w:rsid w:val="00B94B0A"/>
    <w:rsid w:val="00B9729D"/>
    <w:rsid w:val="00BA134A"/>
    <w:rsid w:val="00BA2CE1"/>
    <w:rsid w:val="00BA43A8"/>
    <w:rsid w:val="00BA44D7"/>
    <w:rsid w:val="00BA4FD8"/>
    <w:rsid w:val="00BB2FBB"/>
    <w:rsid w:val="00BE2E89"/>
    <w:rsid w:val="00BE495A"/>
    <w:rsid w:val="00BE74E0"/>
    <w:rsid w:val="00BF54A2"/>
    <w:rsid w:val="00C10863"/>
    <w:rsid w:val="00C13C13"/>
    <w:rsid w:val="00C712C2"/>
    <w:rsid w:val="00C7710B"/>
    <w:rsid w:val="00C828B0"/>
    <w:rsid w:val="00C85CF6"/>
    <w:rsid w:val="00C925D7"/>
    <w:rsid w:val="00CA1233"/>
    <w:rsid w:val="00CA51FA"/>
    <w:rsid w:val="00CA550A"/>
    <w:rsid w:val="00CA6468"/>
    <w:rsid w:val="00CB31AA"/>
    <w:rsid w:val="00CB3387"/>
    <w:rsid w:val="00CC086A"/>
    <w:rsid w:val="00CC3AAF"/>
    <w:rsid w:val="00CE7020"/>
    <w:rsid w:val="00CE7037"/>
    <w:rsid w:val="00D14EC8"/>
    <w:rsid w:val="00D159F3"/>
    <w:rsid w:val="00D27E9A"/>
    <w:rsid w:val="00D27F8A"/>
    <w:rsid w:val="00D33CDD"/>
    <w:rsid w:val="00D37DB7"/>
    <w:rsid w:val="00D42E62"/>
    <w:rsid w:val="00D624B7"/>
    <w:rsid w:val="00D62B18"/>
    <w:rsid w:val="00D64881"/>
    <w:rsid w:val="00D65E26"/>
    <w:rsid w:val="00D65E72"/>
    <w:rsid w:val="00D7604E"/>
    <w:rsid w:val="00D7736E"/>
    <w:rsid w:val="00D77896"/>
    <w:rsid w:val="00D80590"/>
    <w:rsid w:val="00D81BD9"/>
    <w:rsid w:val="00D82EBE"/>
    <w:rsid w:val="00D9210B"/>
    <w:rsid w:val="00DA0AD1"/>
    <w:rsid w:val="00DB17BA"/>
    <w:rsid w:val="00DC5EC3"/>
    <w:rsid w:val="00DD4EED"/>
    <w:rsid w:val="00DD5D72"/>
    <w:rsid w:val="00DE2586"/>
    <w:rsid w:val="00DE304B"/>
    <w:rsid w:val="00DF33C9"/>
    <w:rsid w:val="00DF44E5"/>
    <w:rsid w:val="00E436A6"/>
    <w:rsid w:val="00E47672"/>
    <w:rsid w:val="00E63528"/>
    <w:rsid w:val="00E63A4E"/>
    <w:rsid w:val="00E66850"/>
    <w:rsid w:val="00E71819"/>
    <w:rsid w:val="00E71D14"/>
    <w:rsid w:val="00E819C3"/>
    <w:rsid w:val="00E937C2"/>
    <w:rsid w:val="00EA5B72"/>
    <w:rsid w:val="00EA5E01"/>
    <w:rsid w:val="00EA6C1B"/>
    <w:rsid w:val="00EB1419"/>
    <w:rsid w:val="00EB6CAF"/>
    <w:rsid w:val="00ED5BF7"/>
    <w:rsid w:val="00EE6B40"/>
    <w:rsid w:val="00EF36AA"/>
    <w:rsid w:val="00F02F7F"/>
    <w:rsid w:val="00F07CC7"/>
    <w:rsid w:val="00F1109F"/>
    <w:rsid w:val="00F11842"/>
    <w:rsid w:val="00F14F93"/>
    <w:rsid w:val="00F15E85"/>
    <w:rsid w:val="00F1676C"/>
    <w:rsid w:val="00F21AF7"/>
    <w:rsid w:val="00F23D2F"/>
    <w:rsid w:val="00F2781F"/>
    <w:rsid w:val="00F27CE4"/>
    <w:rsid w:val="00F30A62"/>
    <w:rsid w:val="00F33ECF"/>
    <w:rsid w:val="00F3716D"/>
    <w:rsid w:val="00F42349"/>
    <w:rsid w:val="00F45E14"/>
    <w:rsid w:val="00F542CA"/>
    <w:rsid w:val="00F6769A"/>
    <w:rsid w:val="00F708B6"/>
    <w:rsid w:val="00F71E9E"/>
    <w:rsid w:val="00F762E6"/>
    <w:rsid w:val="00F7744E"/>
    <w:rsid w:val="00F94EFA"/>
    <w:rsid w:val="00F963AE"/>
    <w:rsid w:val="00F97798"/>
    <w:rsid w:val="00FB58D6"/>
    <w:rsid w:val="00FB5F0B"/>
    <w:rsid w:val="00FC5A0A"/>
    <w:rsid w:val="00FD5A06"/>
    <w:rsid w:val="00FE250A"/>
    <w:rsid w:val="00FE4713"/>
    <w:rsid w:val="00FF02FA"/>
    <w:rsid w:val="00FF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15396"/>
  <w15:chartTrackingRefBased/>
  <w15:docId w15:val="{5662381D-786D-2048-9971-5C6522F80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0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10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107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F2DC2"/>
    <w:rPr>
      <w:color w:val="808080"/>
    </w:rPr>
  </w:style>
  <w:style w:type="paragraph" w:customStyle="1" w:styleId="msonormal0">
    <w:name w:val="msonormal"/>
    <w:basedOn w:val="Normal"/>
    <w:rsid w:val="002F2DC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1">
    <w:name w:val="Bibliography1"/>
    <w:basedOn w:val="Normal"/>
    <w:rsid w:val="002F2DC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2DC2"/>
    <w:rPr>
      <w:color w:val="954F72" w:themeColor="followedHyperlink"/>
      <w:u w:val="single"/>
    </w:rPr>
  </w:style>
  <w:style w:type="paragraph" w:customStyle="1" w:styleId="Bibliography2">
    <w:name w:val="Bibliography2"/>
    <w:basedOn w:val="Normal"/>
    <w:rsid w:val="00716C5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3">
    <w:name w:val="Bibliography3"/>
    <w:basedOn w:val="Normal"/>
    <w:rsid w:val="007D50C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4">
    <w:name w:val="Bibliography4"/>
    <w:basedOn w:val="Normal"/>
    <w:rsid w:val="007660E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896B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251D00"/>
  </w:style>
  <w:style w:type="table" w:styleId="TableGrid">
    <w:name w:val="Table Grid"/>
    <w:basedOn w:val="TableNormal"/>
    <w:uiPriority w:val="39"/>
    <w:rsid w:val="00A94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4D44"/>
  </w:style>
  <w:style w:type="paragraph" w:styleId="Header">
    <w:name w:val="header"/>
    <w:basedOn w:val="Normal"/>
    <w:link w:val="HeaderChar"/>
    <w:uiPriority w:val="99"/>
    <w:unhideWhenUsed/>
    <w:rsid w:val="001419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9BF"/>
  </w:style>
  <w:style w:type="paragraph" w:styleId="Footer">
    <w:name w:val="footer"/>
    <w:basedOn w:val="Normal"/>
    <w:link w:val="FooterChar"/>
    <w:uiPriority w:val="99"/>
    <w:unhideWhenUsed/>
    <w:rsid w:val="001419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9BF"/>
  </w:style>
  <w:style w:type="character" w:customStyle="1" w:styleId="normaltextrun">
    <w:name w:val="normaltextrun"/>
    <w:basedOn w:val="DefaultParagraphFont"/>
    <w:rsid w:val="00BA43A8"/>
  </w:style>
  <w:style w:type="paragraph" w:customStyle="1" w:styleId="Bibliography5">
    <w:name w:val="Bibliography5"/>
    <w:basedOn w:val="Normal"/>
    <w:rsid w:val="000D6D1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224F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phy6">
    <w:name w:val="Bibliography6"/>
    <w:basedOn w:val="Normal"/>
    <w:rsid w:val="00680D41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7">
    <w:name w:val="Bibliography7"/>
    <w:basedOn w:val="Normal"/>
    <w:rsid w:val="00620F7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4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0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2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12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01631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12732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08285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823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260623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005155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025242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568927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31656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632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0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95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936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866444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451623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2890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9407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79845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2883528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276068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103405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99860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8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98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981210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01266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3931919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72853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53640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0850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602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55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1366919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173879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369647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25033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20763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983892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94801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611107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765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0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3897D8-905F-8345-8EE7-D7567590E4AE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DEC31C-BAB4-2241-B80E-313845427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McKinnon</dc:creator>
  <cp:keywords/>
  <dc:description/>
  <cp:lastModifiedBy>McKinnon, Brittany (PHAC/ASPC)</cp:lastModifiedBy>
  <cp:revision>7</cp:revision>
  <dcterms:created xsi:type="dcterms:W3CDTF">2024-04-11T18:59:00Z</dcterms:created>
  <dcterms:modified xsi:type="dcterms:W3CDTF">2024-05-02T16:51:00Z</dcterms:modified>
</cp:coreProperties>
</file>